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C3DD5" w14:textId="7E8C6D6B" w:rsidR="00D83EC8" w:rsidRDefault="00D83EC8" w:rsidP="00D83EC8">
      <w:pPr>
        <w:pStyle w:val="Caption"/>
      </w:pPr>
      <w:r>
        <w:t xml:space="preserve">Supplementary information 3 </w:t>
      </w:r>
      <w:r w:rsidRPr="00713384">
        <w:t xml:space="preserve">Study risk of bias </w:t>
      </w:r>
      <w:r>
        <w:t xml:space="preserve">score for included </w:t>
      </w:r>
      <w:proofErr w:type="gramStart"/>
      <w:r>
        <w:t>studies</w:t>
      </w:r>
      <w:proofErr w:type="gramEnd"/>
      <w:r>
        <w:t xml:space="preserve"> </w:t>
      </w:r>
    </w:p>
    <w:p w14:paraId="235E8DA0" w14:textId="77777777" w:rsidR="00D83EC8" w:rsidRDefault="00D83EC8" w:rsidP="00D83EC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6"/>
        <w:gridCol w:w="1408"/>
        <w:gridCol w:w="1682"/>
        <w:gridCol w:w="1755"/>
        <w:gridCol w:w="892"/>
      </w:tblGrid>
      <w:tr w:rsidR="00D83EC8" w14:paraId="630C3A3C" w14:textId="77777777" w:rsidTr="00D82289">
        <w:trPr>
          <w:trHeight w:val="858"/>
        </w:trPr>
        <w:tc>
          <w:tcPr>
            <w:tcW w:w="3186" w:type="dxa"/>
            <w:tcBorders>
              <w:bottom w:val="single" w:sz="4" w:space="0" w:color="000000"/>
            </w:tcBorders>
            <w:vAlign w:val="center"/>
          </w:tcPr>
          <w:p w14:paraId="2864CA45" w14:textId="77777777" w:rsidR="00D83EC8" w:rsidRPr="003B1BA1" w:rsidRDefault="00D83EC8" w:rsidP="00D8228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3B1BA1">
              <w:rPr>
                <w:rFonts w:ascii="Calibri" w:hAnsi="Calibri" w:cs="Calibri"/>
                <w:b/>
                <w:bCs/>
                <w:color w:val="000000"/>
              </w:rPr>
              <w:t>Study</w:t>
            </w:r>
          </w:p>
          <w:p w14:paraId="3DB09108" w14:textId="77777777" w:rsidR="00D83EC8" w:rsidRPr="003B1BA1" w:rsidRDefault="00D83EC8" w:rsidP="00D82289">
            <w:pPr>
              <w:rPr>
                <w:b/>
                <w:bCs/>
              </w:rPr>
            </w:pP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 w14:paraId="39B8C330" w14:textId="77777777" w:rsidR="00D83EC8" w:rsidRPr="003B1BA1" w:rsidRDefault="00D83EC8" w:rsidP="00D8228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1BA1">
              <w:rPr>
                <w:rFonts w:ascii="Calibri" w:hAnsi="Calibri" w:cs="Calibri"/>
                <w:b/>
                <w:bCs/>
                <w:color w:val="000000"/>
              </w:rPr>
              <w:t>Coverage</w:t>
            </w:r>
          </w:p>
          <w:p w14:paraId="0024D5C5" w14:textId="77777777" w:rsidR="00D83EC8" w:rsidRPr="003B1BA1" w:rsidRDefault="00D83EC8" w:rsidP="00D82289">
            <w:pPr>
              <w:jc w:val="center"/>
              <w:rPr>
                <w:b/>
                <w:bCs/>
              </w:rPr>
            </w:pPr>
          </w:p>
        </w:tc>
        <w:tc>
          <w:tcPr>
            <w:tcW w:w="1682" w:type="dxa"/>
            <w:tcBorders>
              <w:bottom w:val="single" w:sz="4" w:space="0" w:color="000000"/>
            </w:tcBorders>
            <w:vAlign w:val="center"/>
          </w:tcPr>
          <w:p w14:paraId="20298511" w14:textId="77777777" w:rsidR="00D83EC8" w:rsidRPr="003B1BA1" w:rsidRDefault="00D83EC8" w:rsidP="00D8228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1BA1">
              <w:rPr>
                <w:rFonts w:ascii="Calibri" w:hAnsi="Calibri" w:cs="Calibri"/>
                <w:b/>
                <w:bCs/>
                <w:color w:val="000000"/>
              </w:rPr>
              <w:t>C</w:t>
            </w:r>
            <w:r>
              <w:rPr>
                <w:rFonts w:ascii="Calibri" w:hAnsi="Calibri" w:cs="Calibri"/>
                <w:b/>
                <w:bCs/>
                <w:color w:val="000000"/>
              </w:rPr>
              <w:t>OD</w:t>
            </w:r>
            <w:r w:rsidRPr="003B1BA1">
              <w:rPr>
                <w:rFonts w:ascii="Calibri" w:hAnsi="Calibri" w:cs="Calibri"/>
                <w:b/>
                <w:bCs/>
                <w:color w:val="000000"/>
              </w:rPr>
              <w:t xml:space="preserve"> assessment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 w14:paraId="73E28DE1" w14:textId="77777777" w:rsidR="00D83EC8" w:rsidRPr="003B1BA1" w:rsidRDefault="00D83EC8" w:rsidP="00D82289">
            <w:pPr>
              <w:jc w:val="center"/>
              <w:rPr>
                <w:b/>
                <w:bCs/>
              </w:rPr>
            </w:pPr>
            <w:r w:rsidRPr="003B1BA1">
              <w:rPr>
                <w:rFonts w:ascii="Calibri" w:hAnsi="Calibri" w:cs="Calibri"/>
                <w:b/>
                <w:bCs/>
                <w:color w:val="000000"/>
              </w:rPr>
              <w:t>Deaths with insufficient information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 w14:paraId="5569DB83" w14:textId="77777777" w:rsidR="00D83EC8" w:rsidRPr="003B1BA1" w:rsidRDefault="00D83EC8" w:rsidP="00D8228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3B1BA1">
              <w:rPr>
                <w:rFonts w:ascii="Calibri" w:hAnsi="Calibri" w:cs="Calibri"/>
                <w:b/>
                <w:bCs/>
                <w:color w:val="000000"/>
              </w:rPr>
              <w:t>Total</w:t>
            </w:r>
          </w:p>
          <w:p w14:paraId="59170449" w14:textId="77777777" w:rsidR="00D83EC8" w:rsidRPr="003B1BA1" w:rsidRDefault="00D83EC8" w:rsidP="00D82289">
            <w:pPr>
              <w:jc w:val="center"/>
              <w:rPr>
                <w:b/>
                <w:bCs/>
              </w:rPr>
            </w:pPr>
          </w:p>
        </w:tc>
      </w:tr>
      <w:tr w:rsidR="00D83EC8" w14:paraId="0F0696BD" w14:textId="77777777" w:rsidTr="00D82289">
        <w:trPr>
          <w:trHeight w:val="286"/>
        </w:trPr>
        <w:tc>
          <w:tcPr>
            <w:tcW w:w="3186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 w14:paraId="67230834" w14:textId="77777777" w:rsidR="00D83EC8" w:rsidRDefault="00D83EC8" w:rsidP="00D82289">
            <w:proofErr w:type="spellStart"/>
            <w:r>
              <w:rPr>
                <w:rFonts w:ascii="Calibri" w:hAnsi="Calibri" w:cs="Calibri"/>
                <w:color w:val="000000"/>
              </w:rPr>
              <w:t>Abal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, 2019</w:t>
            </w:r>
          </w:p>
        </w:tc>
        <w:tc>
          <w:tcPr>
            <w:tcW w:w="1408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 w14:paraId="45FEAF1F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 w14:paraId="5691183E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 w14:paraId="175BF684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 w14:paraId="3E0CE053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D83EC8" w14:paraId="36B91A6E" w14:textId="77777777" w:rsidTr="00D82289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AD18830" w14:textId="77777777" w:rsidR="00D83EC8" w:rsidRDefault="00D83EC8" w:rsidP="00D82289">
            <w:proofErr w:type="spellStart"/>
            <w:r>
              <w:rPr>
                <w:rFonts w:ascii="Calibri" w:hAnsi="Calibri" w:cs="Calibri"/>
                <w:color w:val="000000"/>
              </w:rPr>
              <w:t>Abouchad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 2018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3623D68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ADA7974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A72133B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558B234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83EC8" w14:paraId="6BC30CE6" w14:textId="77777777" w:rsidTr="00D82289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637C7DF" w14:textId="77777777" w:rsidR="00D83EC8" w:rsidRDefault="00D83EC8" w:rsidP="00D82289">
            <w:r>
              <w:rPr>
                <w:rFonts w:ascii="Calibri" w:hAnsi="Calibri" w:cs="Calibri"/>
                <w:color w:val="000000"/>
              </w:rPr>
              <w:t>AIHW, 2020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54FBB504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575C2FCC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6A27AAE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2492953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83EC8" w14:paraId="5EC65024" w14:textId="77777777" w:rsidTr="00D82289">
        <w:trPr>
          <w:trHeight w:val="271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34D2B2CA" w14:textId="77777777" w:rsidR="00D83EC8" w:rsidRDefault="00D83EC8" w:rsidP="00D82289">
            <w:r>
              <w:rPr>
                <w:rFonts w:ascii="Calibri" w:hAnsi="Calibri" w:cs="Calibri"/>
                <w:color w:val="000000"/>
              </w:rPr>
              <w:t>Anwar et al, 2018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1221C421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346DEA2D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7BD7F0F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3BC063ED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83EC8" w14:paraId="31009A00" w14:textId="77777777" w:rsidTr="00D82289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8FD5522" w14:textId="77777777" w:rsidR="00D83EC8" w:rsidRDefault="00D83EC8" w:rsidP="00D82289">
            <w:proofErr w:type="spellStart"/>
            <w:r>
              <w:rPr>
                <w:rFonts w:ascii="Calibri" w:hAnsi="Calibri" w:cs="Calibri"/>
                <w:color w:val="000000"/>
              </w:rPr>
              <w:t>Baev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, 2018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9B7F450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11245764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3A393EE4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12E8712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D83EC8" w14:paraId="351BE633" w14:textId="77777777" w:rsidTr="00D82289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F20D161" w14:textId="77777777" w:rsidR="00D83EC8" w:rsidRDefault="00D83EC8" w:rsidP="00D82289">
            <w:r>
              <w:rPr>
                <w:rFonts w:ascii="Calibri" w:hAnsi="Calibri" w:cs="Calibri"/>
                <w:color w:val="000000"/>
              </w:rPr>
              <w:t>Boutin et al.2020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90D7F35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5D5EF98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B555DCD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14FC7B89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D83EC8" w14:paraId="7A3AA70F" w14:textId="77777777" w:rsidTr="00D82289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A5B0B8C" w14:textId="77777777" w:rsidR="00D83EC8" w:rsidRDefault="00D83EC8" w:rsidP="00D82289">
            <w:r>
              <w:rPr>
                <w:rFonts w:ascii="Calibri" w:hAnsi="Calibri" w:cs="Calibri"/>
                <w:color w:val="000000"/>
              </w:rPr>
              <w:t>Boyd et al, 2017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61D6A53E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28E1BE3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0D07735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879F861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83EC8" w14:paraId="50EF450C" w14:textId="77777777" w:rsidTr="00D82289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3727D42D" w14:textId="77777777" w:rsidR="00D83EC8" w:rsidRDefault="00D83EC8" w:rsidP="00D82289">
            <w:r>
              <w:rPr>
                <w:rFonts w:ascii="Calibri" w:hAnsi="Calibri" w:cs="Calibri"/>
                <w:color w:val="000000"/>
              </w:rPr>
              <w:t>Catalano et al. 2020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E038137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3780DDAB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65C4B5EC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683FF8B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D83EC8" w14:paraId="75AAC04F" w14:textId="77777777" w:rsidTr="00D82289">
        <w:trPr>
          <w:trHeight w:val="271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638B721" w14:textId="77777777" w:rsidR="00D83EC8" w:rsidRDefault="00D83EC8" w:rsidP="00D82289">
            <w:proofErr w:type="spellStart"/>
            <w:r>
              <w:rPr>
                <w:rFonts w:ascii="Calibri" w:hAnsi="Calibri" w:cs="Calibri"/>
                <w:color w:val="000000"/>
              </w:rPr>
              <w:t>Constanté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 2018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8D61154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5763A106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4255765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7968CF7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D83EC8" w14:paraId="666E3546" w14:textId="77777777" w:rsidTr="00D82289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32A09C13" w14:textId="77777777" w:rsidR="00D83EC8" w:rsidRDefault="00D83EC8" w:rsidP="00D82289">
            <w:r>
              <w:rPr>
                <w:rFonts w:ascii="Calibri" w:hAnsi="Calibri" w:cs="Calibri"/>
                <w:color w:val="000000"/>
              </w:rPr>
              <w:t>Davis et al, 2017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569044AA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7A71DB3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612B441A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53E07ED3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83EC8" w14:paraId="7BDB2F8C" w14:textId="77777777" w:rsidTr="00D82289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CFEA95B" w14:textId="77777777" w:rsidR="00D83EC8" w:rsidRDefault="00D83EC8" w:rsidP="00D82289">
            <w:proofErr w:type="spellStart"/>
            <w:r>
              <w:rPr>
                <w:rFonts w:ascii="Calibri" w:hAnsi="Calibri" w:cs="Calibri"/>
                <w:color w:val="000000"/>
              </w:rPr>
              <w:t>Deneux-Tharaux</w:t>
            </w:r>
            <w:proofErr w:type="spellEnd"/>
            <w:r>
              <w:rPr>
                <w:rFonts w:ascii="Calibri" w:hAnsi="Calibri" w:cs="Calibri"/>
                <w:color w:val="000000"/>
              </w:rPr>
              <w:t>, 2005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0B3C341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B565B1F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AF28B2E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55D23229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D83EC8" w14:paraId="15FFE808" w14:textId="77777777" w:rsidTr="00D82289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2BC1A34" w14:textId="77777777" w:rsidR="00D83EC8" w:rsidRDefault="00D83EC8" w:rsidP="00D82289">
            <w:proofErr w:type="spellStart"/>
            <w:r>
              <w:rPr>
                <w:rFonts w:ascii="Calibri" w:hAnsi="Calibri" w:cs="Calibri"/>
                <w:color w:val="000000"/>
              </w:rPr>
              <w:t>Donat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, 2018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545F89C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85F4999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A972CA7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498D3BE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5102D8" w14:paraId="469404E0" w14:textId="77777777" w:rsidTr="00D82289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386AF430" w14:textId="71AF6597" w:rsidR="005102D8" w:rsidRDefault="005102D8" w:rsidP="005102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arces et al, 2012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A26AFB9" w14:textId="70D9367B" w:rsidR="005102D8" w:rsidRDefault="005102D8" w:rsidP="005102D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393047B1" w14:textId="580C0AC9" w:rsidR="005102D8" w:rsidRDefault="005102D8" w:rsidP="005102D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C3B11F8" w14:textId="6106B5D5" w:rsidR="005102D8" w:rsidRDefault="005102D8" w:rsidP="005102D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512D0134" w14:textId="597A8D09" w:rsidR="005102D8" w:rsidRDefault="005102D8" w:rsidP="005102D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83EC8" w14:paraId="4B5F39F0" w14:textId="77777777" w:rsidTr="00D82289">
        <w:trPr>
          <w:trHeight w:val="271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157543BD" w14:textId="77777777" w:rsidR="00D83EC8" w:rsidRDefault="00D83EC8" w:rsidP="00D82289">
            <w:proofErr w:type="spellStart"/>
            <w:r>
              <w:rPr>
                <w:rFonts w:ascii="Calibri" w:hAnsi="Calibri" w:cs="Calibri"/>
                <w:color w:val="000000"/>
              </w:rPr>
              <w:t>Horon</w:t>
            </w:r>
            <w:proofErr w:type="spellEnd"/>
            <w:r>
              <w:rPr>
                <w:rFonts w:ascii="Calibri" w:hAnsi="Calibri" w:cs="Calibri"/>
                <w:color w:val="000000"/>
              </w:rPr>
              <w:t>, 2005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EB4726A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B9634A8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C6EFD4D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58F85EF1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8373C6" w14:paraId="4A344FA8" w14:textId="77777777" w:rsidTr="00D82289">
        <w:trPr>
          <w:trHeight w:val="271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3F44A4BF" w14:textId="58137381" w:rsidR="008373C6" w:rsidRDefault="008373C6" w:rsidP="00D8228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</w:t>
            </w:r>
            <w:r w:rsidR="00DB59AF">
              <w:rPr>
                <w:rFonts w:ascii="Calibri" w:hAnsi="Calibri" w:cs="Calibri"/>
                <w:color w:val="000000"/>
              </w:rPr>
              <w:t>o</w:t>
            </w:r>
            <w:r>
              <w:rPr>
                <w:rFonts w:ascii="Calibri" w:hAnsi="Calibri" w:cs="Calibri"/>
                <w:color w:val="000000"/>
              </w:rPr>
              <w:t>d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FE1849">
              <w:rPr>
                <w:rFonts w:ascii="Calibri" w:hAnsi="Calibri" w:cs="Calibri"/>
                <w:color w:val="000000"/>
              </w:rPr>
              <w:t>et al, 2017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770FC4B" w14:textId="582271CE" w:rsidR="008373C6" w:rsidRDefault="00FE1849" w:rsidP="00D822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548B98F8" w14:textId="3C74DD6E" w:rsidR="008373C6" w:rsidRDefault="00FE1849" w:rsidP="00D822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A784620" w14:textId="6A5F8685" w:rsidR="008373C6" w:rsidRDefault="00FE1849" w:rsidP="00D822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326FFE8" w14:textId="6DB89A0B" w:rsidR="008373C6" w:rsidRDefault="00FE1849" w:rsidP="00D8228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83EC8" w14:paraId="72D421DB" w14:textId="77777777" w:rsidTr="00D82289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1F3E85BB" w14:textId="77777777" w:rsidR="00D83EC8" w:rsidRDefault="00D83EC8" w:rsidP="00D82289">
            <w:proofErr w:type="spellStart"/>
            <w:r>
              <w:rPr>
                <w:rFonts w:ascii="Calibri" w:hAnsi="Calibri" w:cs="Calibri"/>
                <w:color w:val="000000"/>
              </w:rPr>
              <w:t>Kod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, 2002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3C9D0CBC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6FFE4BCE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9AF10EE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1C292DF0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83EC8" w14:paraId="4D1ED976" w14:textId="77777777" w:rsidTr="00D82289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F23CE50" w14:textId="77777777" w:rsidR="00D83EC8" w:rsidRDefault="00D83EC8" w:rsidP="00D82289">
            <w:r>
              <w:rPr>
                <w:rFonts w:ascii="Calibri" w:hAnsi="Calibri" w:cs="Calibri"/>
                <w:color w:val="000000"/>
              </w:rPr>
              <w:t>Laura et al, 2020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BAEA15D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65713F81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49E2615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227D4E4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5102D8" w14:paraId="1CDA6460" w14:textId="77777777" w:rsidTr="00896DBF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71C51F4" w14:textId="7967ED10" w:rsidR="005102D8" w:rsidRDefault="005102D8" w:rsidP="005102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 et al, 2019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480BB50" w14:textId="22FE6624" w:rsidR="005102D8" w:rsidRDefault="005102D8" w:rsidP="005102D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599E8BFB" w14:textId="14A13924" w:rsidR="005102D8" w:rsidRDefault="005102D8" w:rsidP="005102D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326D048F" w14:textId="0819C730" w:rsidR="005102D8" w:rsidRDefault="005102D8" w:rsidP="005102D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1B54BCC4" w14:textId="5FFB3D40" w:rsidR="005102D8" w:rsidRDefault="005102D8" w:rsidP="005102D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D83EC8" w14:paraId="3D8E35FE" w14:textId="77777777" w:rsidTr="00896DBF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33896B46" w14:textId="77777777" w:rsidR="00D83EC8" w:rsidRDefault="00D83EC8" w:rsidP="00D82289">
            <w:proofErr w:type="spellStart"/>
            <w:r>
              <w:rPr>
                <w:rFonts w:ascii="Calibri" w:hAnsi="Calibri" w:cs="Calibri"/>
                <w:color w:val="000000"/>
              </w:rPr>
              <w:t>Lom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18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39E51A05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524177F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4A62944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58A1682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D83EC8" w14:paraId="7A9B98D8" w14:textId="77777777" w:rsidTr="00896DBF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13BA3707" w14:textId="77777777" w:rsidR="00D83EC8" w:rsidRDefault="00D83EC8" w:rsidP="00D82289">
            <w:r>
              <w:rPr>
                <w:rFonts w:ascii="Calibri" w:hAnsi="Calibri" w:cs="Calibri"/>
                <w:color w:val="000000"/>
              </w:rPr>
              <w:t>MBRACE-UK, 202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69DDD4A4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E339441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1BCB8B69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6AAFF01E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D83EC8" w14:paraId="0F5C2B6F" w14:textId="77777777" w:rsidTr="00D82289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3E439087" w14:textId="77777777" w:rsidR="00D83EC8" w:rsidRDefault="00D83EC8" w:rsidP="00D82289">
            <w:proofErr w:type="spellStart"/>
            <w:r>
              <w:rPr>
                <w:rFonts w:ascii="Calibri" w:hAnsi="Calibri" w:cs="Calibri"/>
                <w:color w:val="000000"/>
              </w:rPr>
              <w:t>Mswi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, 2003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10C60D6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12EBCAC3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ACE4638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5668D910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D83EC8" w14:paraId="73FFEB82" w14:textId="77777777" w:rsidTr="00D82289">
        <w:trPr>
          <w:trHeight w:val="572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5DFAF506" w14:textId="77777777" w:rsidR="00D83EC8" w:rsidRDefault="00D83EC8" w:rsidP="00D82289">
            <w:proofErr w:type="spellStart"/>
            <w:r>
              <w:rPr>
                <w:rFonts w:ascii="Calibri" w:hAnsi="Calibri" w:cs="Calibri"/>
                <w:color w:val="000000"/>
              </w:rPr>
              <w:t>Mwaniki</w:t>
            </w:r>
            <w:proofErr w:type="spellEnd"/>
            <w:r>
              <w:rPr>
                <w:rFonts w:ascii="Calibri" w:hAnsi="Calibri" w:cs="Calibri"/>
                <w:color w:val="000000"/>
              </w:rPr>
              <w:t>, Edwards &amp; Kizito, 2020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F96CDC1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57605880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6301C37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1EB72B2C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D83EC8" w14:paraId="00C42FCE" w14:textId="77777777" w:rsidTr="00D82289">
        <w:trPr>
          <w:trHeight w:val="271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3BFAC0BB" w14:textId="77777777" w:rsidR="00D83EC8" w:rsidRDefault="00D83EC8" w:rsidP="00D82289">
            <w:proofErr w:type="spellStart"/>
            <w:r>
              <w:rPr>
                <w:rFonts w:ascii="Calibri" w:hAnsi="Calibri" w:cs="Calibri"/>
                <w:color w:val="000000"/>
              </w:rPr>
              <w:t>O'har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, 2020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1DC08BFE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EC762BD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223FA33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9425502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D83EC8" w14:paraId="60F0D7DB" w14:textId="77777777" w:rsidTr="00D82289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16AB1E7" w14:textId="77777777" w:rsidR="00D83EC8" w:rsidRDefault="00D83EC8" w:rsidP="00D82289">
            <w:proofErr w:type="spellStart"/>
            <w:r>
              <w:rPr>
                <w:rFonts w:ascii="Calibri" w:hAnsi="Calibri" w:cs="Calibri"/>
                <w:color w:val="000000"/>
              </w:rPr>
              <w:t>Qomariy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 2020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537AA01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381F1D0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5B26BD69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83D40EE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83EC8" w14:paraId="16FDAC15" w14:textId="77777777" w:rsidTr="00D82289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1295CDE5" w14:textId="77777777" w:rsidR="00D83EC8" w:rsidRDefault="00D83EC8" w:rsidP="00D82289">
            <w:proofErr w:type="spellStart"/>
            <w:r>
              <w:rPr>
                <w:rFonts w:ascii="Calibri" w:hAnsi="Calibri" w:cs="Calibri"/>
                <w:color w:val="000000"/>
              </w:rPr>
              <w:t>Sesmer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, 2016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18087BCC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1881FE07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DFB1FDE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360272DF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5102D8" w14:paraId="4060BDE4" w14:textId="77777777" w:rsidTr="00D82289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CE60427" w14:textId="5F2F8EDE" w:rsidR="005102D8" w:rsidRDefault="005102D8" w:rsidP="005102D8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ngan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amp; </w:t>
            </w:r>
            <w:proofErr w:type="spellStart"/>
            <w:r>
              <w:rPr>
                <w:rFonts w:ascii="Calibri" w:hAnsi="Calibri" w:cs="Calibri"/>
                <w:color w:val="000000"/>
              </w:rPr>
              <w:t>Bergström</w:t>
            </w:r>
            <w:proofErr w:type="spellEnd"/>
            <w:r>
              <w:rPr>
                <w:rFonts w:ascii="Calibri" w:hAnsi="Calibri" w:cs="Calibri"/>
                <w:color w:val="000000"/>
              </w:rPr>
              <w:t>, 2002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F3A15AD" w14:textId="3E88D4DB" w:rsidR="005102D8" w:rsidRDefault="005102D8" w:rsidP="005102D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25E4897" w14:textId="225AB937" w:rsidR="005102D8" w:rsidRDefault="005102D8" w:rsidP="005102D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3613B248" w14:textId="0D803CCA" w:rsidR="005102D8" w:rsidRDefault="005102D8" w:rsidP="005102D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CAB3D70" w14:textId="0BA8C1A4" w:rsidR="005102D8" w:rsidRDefault="005102D8" w:rsidP="005102D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5102D8" w14:paraId="496A7CFE" w14:textId="77777777" w:rsidTr="00D82289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4796AFF8" w14:textId="670CE2A4" w:rsidR="005102D8" w:rsidRDefault="005102D8" w:rsidP="005102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u et al, 2015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AE9A2C5" w14:textId="745FABC1" w:rsidR="005102D8" w:rsidRDefault="005102D8" w:rsidP="005102D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0164C0F" w14:textId="154D06D3" w:rsidR="005102D8" w:rsidRDefault="005102D8" w:rsidP="005102D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270DC41" w14:textId="470B7BEF" w:rsidR="005102D8" w:rsidRDefault="005102D8" w:rsidP="005102D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5EBE6661" w14:textId="1E9E4AE8" w:rsidR="005102D8" w:rsidRDefault="005102D8" w:rsidP="005102D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D83EC8" w14:paraId="41B1A3D7" w14:textId="77777777" w:rsidTr="00D82289">
        <w:trPr>
          <w:trHeight w:val="286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6BD1D57" w14:textId="77777777" w:rsidR="00D83EC8" w:rsidRDefault="00D83EC8" w:rsidP="00D82289">
            <w:proofErr w:type="spellStart"/>
            <w:r>
              <w:rPr>
                <w:rFonts w:ascii="Calibri" w:hAnsi="Calibri" w:cs="Calibri"/>
                <w:color w:val="000000"/>
              </w:rPr>
              <w:t>Vange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., 2017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201B4C61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524DDA70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FC1D32E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19CF530C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D83EC8" w14:paraId="67AD0CD6" w14:textId="77777777" w:rsidTr="00D82289">
        <w:trPr>
          <w:trHeight w:val="271"/>
        </w:trPr>
        <w:tc>
          <w:tcPr>
            <w:tcW w:w="3186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56E73696" w14:textId="77777777" w:rsidR="00D83EC8" w:rsidRDefault="00D83EC8" w:rsidP="00D82289">
            <w:proofErr w:type="spellStart"/>
            <w:r>
              <w:rPr>
                <w:rFonts w:ascii="Calibri" w:hAnsi="Calibri" w:cs="Calibri"/>
                <w:color w:val="000000"/>
              </w:rPr>
              <w:t>Zakaria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, 2009</w:t>
            </w:r>
          </w:p>
        </w:tc>
        <w:tc>
          <w:tcPr>
            <w:tcW w:w="1408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7F25FD44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68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6F7225AB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755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091BF6A7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892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 w14:paraId="10D21CF1" w14:textId="77777777" w:rsidR="00D83EC8" w:rsidRDefault="00D83EC8" w:rsidP="00D8228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</w:tbl>
    <w:p w14:paraId="34291DB0" w14:textId="77777777" w:rsidR="00D83EC8" w:rsidRPr="00D83EC8" w:rsidRDefault="00D83EC8" w:rsidP="00D83EC8"/>
    <w:p w14:paraId="7C0D0158" w14:textId="77777777" w:rsidR="006924E5" w:rsidRDefault="006924E5"/>
    <w:sectPr w:rsidR="006924E5" w:rsidSect="00DA54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EC8"/>
    <w:rsid w:val="00102484"/>
    <w:rsid w:val="0050556B"/>
    <w:rsid w:val="005102D8"/>
    <w:rsid w:val="006924E5"/>
    <w:rsid w:val="006D029C"/>
    <w:rsid w:val="0075714E"/>
    <w:rsid w:val="008373C6"/>
    <w:rsid w:val="00896DBF"/>
    <w:rsid w:val="00B41AFB"/>
    <w:rsid w:val="00CE127A"/>
    <w:rsid w:val="00D83EC8"/>
    <w:rsid w:val="00DA54E6"/>
    <w:rsid w:val="00DB59AF"/>
    <w:rsid w:val="00FE1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C6B876"/>
  <w15:chartTrackingRefBased/>
  <w15:docId w15:val="{E2C228D4-742D-4D4F-8FB9-F73BECBC8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Subtitle"/>
    <w:qFormat/>
    <w:rsid w:val="0050556B"/>
    <w:pPr>
      <w:numPr>
        <w:ilvl w:val="0"/>
      </w:numPr>
      <w:spacing w:after="60"/>
      <w:outlineLvl w:val="1"/>
    </w:pPr>
    <w:rPr>
      <w:rFonts w:asciiTheme="majorHAnsi" w:eastAsiaTheme="majorEastAsia" w:hAnsiTheme="majorHAnsi" w:cstheme="majorBidi"/>
      <w:color w:val="auto"/>
      <w:spacing w:val="0"/>
      <w:szCs w:val="24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56B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0556B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D83EC8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D83EC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Ahmed</dc:creator>
  <cp:keywords/>
  <dc:description/>
  <cp:lastModifiedBy>Sahar Ahmed</cp:lastModifiedBy>
  <cp:revision>6</cp:revision>
  <dcterms:created xsi:type="dcterms:W3CDTF">2023-08-29T10:06:00Z</dcterms:created>
  <dcterms:modified xsi:type="dcterms:W3CDTF">2023-09-05T16:57:00Z</dcterms:modified>
</cp:coreProperties>
</file>